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</w:p>
    <w:p>
      <w:pPr>
        <w:widowControl/>
        <w:jc w:val="left"/>
        <w:textAlignment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bidi="ar"/>
        </w:rPr>
        <w:t>1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ubjective sleep quality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bidi="ar"/>
        </w:rPr>
        <w:t>2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latency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bidi="ar"/>
        </w:rPr>
        <w:t>3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duration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bidi="ar"/>
        </w:rPr>
        <w:t>4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efficiency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rPr>
          <w:rFonts w:hint="eastAsia"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disturbances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textAlignment w:val="center"/>
        <w:rPr>
          <w:rFonts w:hint="eastAsia"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6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ssociations between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 w:bidi="ar"/>
        </w:rPr>
        <w:t>h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ypnotic drugs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p>
      <w:pPr>
        <w:widowControl/>
        <w:jc w:val="left"/>
        <w:textAlignment w:val="center"/>
        <w:rPr>
          <w:rFonts w:hint="default" w:ascii="Times New Roman" w:hAnsi="Times New Roman" w:cs="Times New Roman"/>
          <w:kern w:val="0"/>
          <w:szCs w:val="21"/>
          <w:lang w:val="en-US"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Cs w:val="21"/>
          <w:lang w:val="en-US" w:bidi="ar"/>
        </w:rPr>
        <w:t>7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 xml:space="preserve">Characteristics of the participants according to sleep </w:t>
      </w:r>
      <w:r>
        <w:rPr>
          <w:rFonts w:hint="default" w:ascii="Times New Roman" w:hAnsi="Times New Roman" w:cs="Times New Roman"/>
          <w:kern w:val="0"/>
          <w:szCs w:val="21"/>
          <w:lang w:val="en-US" w:bidi="ar"/>
        </w:rPr>
        <w:t>quality.</w:t>
      </w:r>
    </w:p>
    <w:p>
      <w:pPr>
        <w:widowControl/>
        <w:jc w:val="left"/>
        <w:textAlignment w:val="center"/>
        <w:rPr>
          <w:rFonts w:hint="default" w:ascii="Times New Roman" w:hAnsi="Times New Roman" w:cs="Times New Roman"/>
          <w:kern w:val="0"/>
          <w:szCs w:val="21"/>
          <w:lang w:val="en-US" w:bidi="ar"/>
        </w:rPr>
      </w:pPr>
    </w:p>
    <w:p>
      <w:pPr>
        <w:widowControl/>
        <w:jc w:val="left"/>
        <w:rPr>
          <w:rFonts w:hint="eastAsia" w:ascii="Times New Roman" w:hAnsi="Times New Roman" w:cs="Times New Roman"/>
          <w:kern w:val="0"/>
          <w:szCs w:val="21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pStyle w:val="10"/>
        <w:rPr>
          <w:rFonts w:hint="eastAsia"/>
          <w:lang w:bidi="ar"/>
        </w:rPr>
      </w:pPr>
      <w:r>
        <w:rPr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Associations between subjective sleep quality and cognitive impairment across ethnic groups. 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2"/>
        <w:gridCol w:w="2126"/>
        <w:gridCol w:w="1026"/>
        <w:gridCol w:w="2302"/>
        <w:gridCol w:w="946"/>
      </w:tblGrid>
      <w:tr>
        <w:trPr>
          <w:trHeight w:val="327" w:hRule="atLeast"/>
        </w:trPr>
        <w:tc>
          <w:tcPr>
            <w:tcW w:w="153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ubjective sleep quality</w:t>
            </w:r>
          </w:p>
        </w:tc>
        <w:tc>
          <w:tcPr>
            <w:tcW w:w="11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 CI, OR [95%CI]</w:t>
            </w: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2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/Sev CI, OR [95%CI]</w:t>
            </w: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1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37 (0.82 - 2.4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24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(0.43 - 3.4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850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(1.11 - 3.4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02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65 (1.05 - 8.1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29 (0.58 - 2.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52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38 (0.32 - 5.5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46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(0.63 - 1.8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(0.41 - 2.7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5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0.6 - 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.52 - 3.7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3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4 (0.01 - 0.7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 (0.01 - 1.8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2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 (0.37 - 1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1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9 (0.85 - 4.6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8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</w:rPr>
              <w:t>(0.41 - 1.5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6 (1 - 6.4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 (0.27 - 3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5 (0.35 - 8.0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9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 (0.59 - 1.5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5 (0.56 - 4.5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9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 (0.48 - 1.4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7 (0.61 - 5.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4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2 (0.41 - 2.7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1 (0.44 - 11.2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0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 (1.04 - 5.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5 (0.23 - 35.7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9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3 (0.89 - 4.9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 xml:space="preserve"> (0.26 - 41.4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4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4 (0.65 - 9.9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9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53(2.04-415.4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9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good (0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good (1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6 (0.93 - 6.3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 (0.43 - 3.9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6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airly bad (2 score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.87 - 6.8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 (0.26 - 2.8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15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Very bad (3 score)</w:t>
            </w:r>
          </w:p>
        </w:tc>
        <w:tc>
          <w:tcPr>
            <w:tcW w:w="11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 (0.53 - 8.42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8</w:t>
            </w:r>
          </w:p>
        </w:tc>
        <w:tc>
          <w:tcPr>
            <w:tcW w:w="12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 (0.06 - 2.97)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8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gender,educational level,marriage status and chronic disease. 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 Pearsons chi-squared test for categorical variables. Significance at p &lt; 0.05.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Associations between sleep latency and cognitive impairment across ethnic groups. 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366"/>
        <w:gridCol w:w="946"/>
        <w:gridCol w:w="2366"/>
        <w:gridCol w:w="1039"/>
      </w:tblGrid>
      <w:tr>
        <w:trPr>
          <w:trHeight w:val="327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leep latency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 CI, OR [95%CI]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/Sev CI, OR [95%CI]</w:t>
            </w:r>
          </w:p>
        </w:tc>
        <w:tc>
          <w:tcPr>
            <w:tcW w:w="5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89 (0.56 - 1.4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62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76 (0.32 - 1.8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54 (0.99 - 2.4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05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08 (0.44 - 2.6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85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26 (0.78 - 2.0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34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53 (0.69 - 3.5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30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9 (0.95 - 2.3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 (0.61 - 2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 (1.16 - 3.0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6 (0.69 - 3.0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6 (0.87 - 2.7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4 - 2.4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4 (0.98 - 3.1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 (0.41 - 1.6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9 (0.9 - 3.5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1 (0.73 - 3.1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5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7 (1.02 - 4.2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4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 (0.32 - 1.9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 (0.52 - 1.3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 (0.19 - 1.7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 (0.45 - 1.2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4 (1.03 - 6.2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 (0.76 - 2.1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(0.35 - 3.1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 (0.48 - 1.9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 (0.15 - 11.2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8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6 (0.52 - 2.5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7 (0.15 - 12.2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6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51 - 2.1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1 (0.57 - 19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 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2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46 - 2.1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8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6 (0.82 - 6.0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-4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 (0.99 - 4.4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 (0.43 - 4.4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5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 (3 score)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41 - 2.59)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1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 (0.47 - 4.92)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4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gender,educational level,marriage status and chronic disease. 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 Pearsons chi-squared test for categorical variables. Significance at p &lt; 0.05.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Associations between sleep duration and cognitive impairment across ethnic groups. 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366"/>
        <w:gridCol w:w="1106"/>
        <w:gridCol w:w="2207"/>
        <w:gridCol w:w="1039"/>
      </w:tblGrid>
      <w:tr>
        <w:trPr>
          <w:trHeight w:val="327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leep duration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 CI, OR [95%CI]</w:t>
            </w: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/Sev CI, OR [95%CI]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71 (0.46 - 1.0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8 (0.3 - 1.4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1 (0.6 - 1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5 (0.4 - 1.7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2 (0.41 - 1.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36 (0.06 - 1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5 (0.53 - 1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4 (0.27 - 1.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3 (0.56 - 1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08 (0.52 - 2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4 (0.17 - 2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4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5 (0.04 - 4.0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5 (0.53 - 1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4 (0.27 - 1.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3 (0.46 - 1.4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3 (0.34 - 1.4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8 (0.38 - 1.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53 (0.75 - 3.0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59 (0.55 - 4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4 (0.02 - 2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34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5 (0.41 - 1.0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28 (0.59 - 2.6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9 (0.33 - 1.0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6 (0.28 - 2.2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1 (0.1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- 1.2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59 (0.82 - 3.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6 (0.07 - 2.9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71 (0.86 - 3.3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3 (0.04 - 1.9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2.43 (0.63 - 7.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6.82 (1.25 - 37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h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-7h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8 (0.37 - 1.5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5 (0.11 - 0.9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6</w:t>
            </w: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5-6h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5 (0.7 - 2.9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1 (0.29 - 2.1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5h (3 score)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7 (0.01 - 0.9)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4 (0.01 - 0.87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gender,educational level,marriage status and chronic disease. 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 Pearsons chi-squared test for categorical variables. Significance at p &lt; 0.05.</w:t>
      </w: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4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efficiency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366"/>
        <w:gridCol w:w="1106"/>
        <w:gridCol w:w="2207"/>
        <w:gridCol w:w="1039"/>
      </w:tblGrid>
      <w:tr>
        <w:trPr>
          <w:trHeight w:val="327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leep efficiency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 CI, OR [95%CI]</w:t>
            </w: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/Sev CI, OR [95%CI]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2 (0.52 - 1.2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1.29 (0.6 - 2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8 (0.33 - 1.2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1.03 (0.33 - 2.5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6 (0.59 - 1.5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62 (0.2 - 1.5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33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08 (0.67 - 1.7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5 (0.43 - 1.9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7 (0.73 - 2.8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32 (0.42 - 3.3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21 (0.63 - 2.1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2 (0.3 - 2.3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7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2 (0.71 - 2.7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 (0.6 - 3.0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2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5 (0.48 - 3.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1 (0.09 - 2.4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 (0.32 - 1.8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6 (0.31 - 2.1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19 (0.75 - 1.8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32 (0.58 - 2.7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01 (0.49 - 1.9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 (0.02 - 1.5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2 (0.32 - 1.4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8 (0.02 - 1.4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78 (0.22 - 2.1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61 (0.21 - 7.9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5 (0.02 - 1.8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87 (0.97 - 3.5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2.81 (0.66 - 11.0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≥85%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5-84%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6 (0.21 - 1.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79 (0.55 - 5.3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65-74%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01 (0.37 - 2.4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3 (0.11 - 1.8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&lt;65% (3 score)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7 (0.15 - 1.2)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 (0.13 - 1.61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gender,educational level,marriage status and chronic disease. Others = other ethnics including Zhuang, Manchu, Hui, Mongolia, Tujia ethnics.</w:t>
      </w:r>
    </w:p>
    <w:p>
      <w:pP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>ssociations between sleep disturbances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2366"/>
        <w:gridCol w:w="1106"/>
        <w:gridCol w:w="2207"/>
        <w:gridCol w:w="1039"/>
      </w:tblGrid>
      <w:tr>
        <w:trPr>
          <w:trHeight w:val="327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leep disturbances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 CI, OR [95%CI]</w:t>
            </w: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/Sev CI, OR [95%CI]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12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1.44 (0.57 - 4.8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2.21 (0.85 - 7.5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1.18 (0.15 - 6.8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</w:rPr>
              <w:t>0.98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52 (0.58 - 5.2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08 (0.29 - 7.0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2.44 (0.91 - 8.5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1 (0.36 - 9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5 (0.18 - 9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74 (0.17 - 17.5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5 (0.31 - 3.5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13 (0.29 - 6.1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91 (0.6 - 7.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3.1 (0.76 - 17.5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2.45 (0.23 - 24.4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7.89 (0.76 - 99.4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2 (0.16 - 1.3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3 (0.1 - 12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 (0.14 - 1.2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1 (0.1 - 12.0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47 (0.4 - 5.9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15 (0.08 - 29.6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19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t at all (0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0 (Ref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-9 (1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44 (0.15 - 1.4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1 (0.05 - 0.8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-18 (2 scor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27 (0.08 - 0.9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3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12 (0.02 - 0.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>
        <w:trPr>
          <w:trHeight w:val="285" w:hRule="atLeast"/>
        </w:trPr>
        <w:tc>
          <w:tcPr>
            <w:tcW w:w="1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9-28 (3 score)</w:t>
            </w:r>
          </w:p>
        </w:tc>
        <w:tc>
          <w:tcPr>
            <w:tcW w:w="12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/A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1.39 (0.04 - 33.64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gender,educational level,marriage status and chronic disease. 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 Pearsons chi-squared test for categorical variables. Significance at p &lt; 0.05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Cs w:val="21"/>
          <w:lang w:bidi="ar"/>
        </w:rPr>
        <w:t>6</w:t>
      </w:r>
      <w:r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A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ssociations between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 w:bidi="ar"/>
        </w:rPr>
        <w:t>h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bidi="ar"/>
        </w:rPr>
        <w:t>ypnotic drugs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nd cognitive impairment across ethnic groups</w:t>
      </w:r>
      <w:r>
        <w:rPr>
          <w:rFonts w:hint="eastAsia" w:ascii="Times New Roman" w:hAnsi="Times New Roman" w:cs="Times New Roman"/>
          <w:kern w:val="0"/>
          <w:szCs w:val="21"/>
          <w:lang w:bidi="ar"/>
        </w:rPr>
        <w:t>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022"/>
        <w:gridCol w:w="943"/>
        <w:gridCol w:w="1943"/>
        <w:gridCol w:w="924"/>
      </w:tblGrid>
      <w:tr>
        <w:trPr>
          <w:trHeight w:val="327" w:hRule="atLeast"/>
        </w:trPr>
        <w:tc>
          <w:tcPr>
            <w:tcW w:w="18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ypnotic drugs</w:t>
            </w:r>
          </w:p>
        </w:tc>
        <w:tc>
          <w:tcPr>
            <w:tcW w:w="10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ld CI, OR [95%CI]</w:t>
            </w:r>
          </w:p>
        </w:tc>
        <w:tc>
          <w:tcPr>
            <w:tcW w:w="5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  <w:tc>
          <w:tcPr>
            <w:tcW w:w="105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/Sev CI, OR [95%CI]</w:t>
            </w: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n</w:t>
            </w:r>
          </w:p>
        </w:tc>
        <w:tc>
          <w:tcPr>
            <w:tcW w:w="109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 (0.16 - 3.6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26 (0.12 - 12.4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 (0.04 - 3.7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>
        <w:trPr>
          <w:trHeight w:val="631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 (0.02 - 1.6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9 (0.39 - 10.8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betan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 (0.14 - 3.3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 (0.04 - 3.5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 (0.17 - 4.7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45 (0.5 - 15.1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i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81 (0.2 - 168.5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 (NA - In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39 (0.13 - 89.5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61 (0.07 - 19.3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ang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 (0.02 - 2.0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 (0.03 - 3.5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5 (0.58 - 13.5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yghur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76 (0.55 - 11.2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t during the last month (0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 (Ref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1time per week (1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-2 time per week (2 score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9 (0.06 - 8.3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8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3 per week (3 score)</w:t>
            </w:r>
          </w:p>
        </w:tc>
        <w:tc>
          <w:tcPr>
            <w:tcW w:w="10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7 (0.31 - 17.49)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yellow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Model was adjusted for age, gender, educational level, marriage status and chronic disease. 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hint="default" w:eastAsia="宋体" w:cs="Times New Roman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/>
        </w:rPr>
        <w:t>Table S7</w:t>
      </w:r>
      <w:r>
        <w:rPr>
          <w:rFonts w:ascii="Times New Roman" w:hAnsi="Times New Roman" w:eastAsia="宋体" w:cs="Times New Roman"/>
          <w:sz w:val="24"/>
        </w:rPr>
        <w:t xml:space="preserve">Characteristics of the participants according to </w:t>
      </w:r>
      <w:r>
        <w:rPr>
          <w:rFonts w:hint="eastAsia" w:ascii="Times New Roman" w:hAnsi="Times New Roman" w:eastAsia="宋体" w:cs="Times New Roman"/>
          <w:sz w:val="24"/>
        </w:rPr>
        <w:t>sleep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default" w:eastAsia="宋体" w:cs="Times New Roman"/>
          <w:sz w:val="24"/>
          <w:lang w:val="en-US"/>
        </w:rPr>
        <w:t>quality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6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1597"/>
        <w:gridCol w:w="1741"/>
        <w:gridCol w:w="1741"/>
        <w:gridCol w:w="1115"/>
      </w:tblGrid>
      <w:tr>
        <w:trPr>
          <w:trHeight w:val="330" w:hRule="atLeast"/>
        </w:trPr>
        <w:tc>
          <w:tcPr>
            <w:tcW w:w="164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haracters</w:t>
            </w:r>
          </w:p>
        </w:tc>
        <w:tc>
          <w:tcPr>
            <w:tcW w:w="8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lang w:val="en-US"/>
              </w:rPr>
              <w:t>good sleep quality</w:t>
            </w:r>
          </w:p>
        </w:tc>
        <w:tc>
          <w:tcPr>
            <w:tcW w:w="9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hint="default" w:eastAsia="等线" w:cs="Times New Roman"/>
                <w:color w:val="000000"/>
                <w:kern w:val="0"/>
                <w:sz w:val="24"/>
                <w:lang w:val="en-US"/>
              </w:rPr>
              <w:t>poor sleep quality</w:t>
            </w:r>
          </w:p>
        </w:tc>
        <w:tc>
          <w:tcPr>
            <w:tcW w:w="60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otal Number, 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7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5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2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ge (mean (SD)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2.39 (8.25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1.87 (8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2.96 (8.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  <w:t>BMI (mean (SD)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  <w:t>25.34 (4.1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  <w:t>25.30 (4.0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  <w:t>25.40 (4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yellow"/>
              </w:rPr>
              <w:t>0.346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ognition score (mean (SD)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13 (1.49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01 (1.41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.25 (1.5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ognition sco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rma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700 (84.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80 (87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20 (81.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l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40 (1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20 (9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20 (13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o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Se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C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88 (4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2 (3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6 (5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hronic Diseases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680 (54.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129 (60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551 (48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48 (45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393 (39.6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55 (51.6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thic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451 (36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07 (34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44 (38.8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Tibeta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96 (19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20 (20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76 (18.0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Qia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74 (18.9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84 (19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90 (18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12 (9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67 (10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45 (7.6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Uyghu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72 (8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0 (7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12 (9.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23 (7.8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84 (8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39 (7.5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ender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520 (37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600 (45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20 (28.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208 (62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922 (54.6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286 (71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1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ducational level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 formal educ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859 (27.6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58 (24.4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001 (31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Elementary scho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283 (33.9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59 (32.9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24 (35.1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iddle scho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453 (21.6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833 (23.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20 (19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igh schoo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13 (6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40 (6.8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3 (5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igh abov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20 (10.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32 (12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88 (9.0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0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arriage status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Without spou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108 (16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89 (13.9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619 (19.3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Have Spous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620 (83.5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3033 (86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587 (80.7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moking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438 (80.8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757 (78.3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681 (83.6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290 (19.2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65 (21.7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525 (16.4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rinking (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&lt;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4993 (74.2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532 (71.9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2461 (76.8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280" w:hRule="atLeast"/>
        </w:trPr>
        <w:tc>
          <w:tcPr>
            <w:tcW w:w="1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1735 (25.8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990 (28.10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745 (23.2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eastAsia="等线" w:cs="Times New Roman"/>
          <w:color w:val="000000"/>
          <w:sz w:val="18"/>
          <w:szCs w:val="18"/>
          <w:lang w:val="en-US"/>
        </w:rPr>
      </w:pPr>
      <w:r>
        <w:rPr>
          <w:rFonts w:hint="default" w:eastAsia="等线" w:cs="Times New Roman"/>
          <w:color w:val="000000"/>
          <w:sz w:val="18"/>
          <w:szCs w:val="18"/>
          <w:lang w:val="en-US"/>
        </w:rPr>
        <w:t>Good sleep quality:PSQI&lt;5,;Poor sleep quality:PSQI</w:t>
      </w:r>
      <w:r>
        <w:rPr>
          <w:rFonts w:hint="default" w:ascii="Arial" w:hAnsi="Arial" w:eastAsia="等线" w:cs="Arial"/>
          <w:color w:val="000000"/>
          <w:sz w:val="18"/>
          <w:szCs w:val="18"/>
          <w:lang w:val="en-US"/>
        </w:rPr>
        <w:t>≥</w:t>
      </w:r>
      <w:r>
        <w:rPr>
          <w:rFonts w:hint="default" w:eastAsia="等线" w:cs="Times New Roman"/>
          <w:color w:val="000000"/>
          <w:sz w:val="18"/>
          <w:szCs w:val="18"/>
          <w:lang w:val="en-US"/>
        </w:rPr>
        <w:t>5</w:t>
      </w:r>
    </w:p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Others = other ethnics including Zhuang, Manchu, Hui, Mongolia, Tujia ethnics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</w:rPr>
        <w:t>CI: Cognitive impairment; Ref: Reference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vertAlign w:val="superscript"/>
        </w:rPr>
        <w:t>a</w:t>
      </w:r>
      <w:r>
        <w:rPr>
          <w:rFonts w:ascii="Times New Roman" w:hAnsi="Times New Roman" w:eastAsia="等线" w:cs="Times New Roman"/>
          <w:color w:val="000000"/>
          <w:sz w:val="18"/>
          <w:szCs w:val="18"/>
        </w:rPr>
        <w:t xml:space="preserve"> Pearsons chi-squared test for categorical variables. Significance at p &lt; 0.05.</w:t>
      </w:r>
    </w:p>
    <w:p>
      <w:pPr>
        <w:rPr>
          <w:rFonts w:ascii="Times New Roman" w:hAnsi="Times New Roman" w:eastAsia="等线" w:cs="Times New Roman"/>
          <w:color w:val="000000"/>
          <w:sz w:val="18"/>
          <w:szCs w:val="18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200001F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D5007C"/>
    <w:rsid w:val="0006307B"/>
    <w:rsid w:val="000722B0"/>
    <w:rsid w:val="000E4468"/>
    <w:rsid w:val="001332F8"/>
    <w:rsid w:val="001A2379"/>
    <w:rsid w:val="003229C7"/>
    <w:rsid w:val="00455DEE"/>
    <w:rsid w:val="004D7A93"/>
    <w:rsid w:val="00574FEC"/>
    <w:rsid w:val="005D71CA"/>
    <w:rsid w:val="005F65A9"/>
    <w:rsid w:val="00637017"/>
    <w:rsid w:val="00663D2E"/>
    <w:rsid w:val="00694F40"/>
    <w:rsid w:val="006F4C65"/>
    <w:rsid w:val="007407E3"/>
    <w:rsid w:val="00740FF2"/>
    <w:rsid w:val="00951417"/>
    <w:rsid w:val="00983E40"/>
    <w:rsid w:val="009F0BB3"/>
    <w:rsid w:val="009F1EB3"/>
    <w:rsid w:val="00AA2326"/>
    <w:rsid w:val="00AC6BF3"/>
    <w:rsid w:val="00AD5AD6"/>
    <w:rsid w:val="00B16FCD"/>
    <w:rsid w:val="00BD7F36"/>
    <w:rsid w:val="00C23FB6"/>
    <w:rsid w:val="00C53988"/>
    <w:rsid w:val="00D32575"/>
    <w:rsid w:val="00DA54FE"/>
    <w:rsid w:val="00EE4832"/>
    <w:rsid w:val="03080138"/>
    <w:rsid w:val="062C0C14"/>
    <w:rsid w:val="07B240EE"/>
    <w:rsid w:val="09623C45"/>
    <w:rsid w:val="0DE152F3"/>
    <w:rsid w:val="10806D80"/>
    <w:rsid w:val="12A1761A"/>
    <w:rsid w:val="12DD5DBB"/>
    <w:rsid w:val="16566DF4"/>
    <w:rsid w:val="18256356"/>
    <w:rsid w:val="186312BB"/>
    <w:rsid w:val="1D2C72C0"/>
    <w:rsid w:val="1F4C1CF8"/>
    <w:rsid w:val="22DE6375"/>
    <w:rsid w:val="2385320E"/>
    <w:rsid w:val="2498506B"/>
    <w:rsid w:val="25486EA5"/>
    <w:rsid w:val="294E389C"/>
    <w:rsid w:val="2BA31DA7"/>
    <w:rsid w:val="2EAA373E"/>
    <w:rsid w:val="30836E26"/>
    <w:rsid w:val="30A823E5"/>
    <w:rsid w:val="331E7548"/>
    <w:rsid w:val="335FB0F7"/>
    <w:rsid w:val="39030D80"/>
    <w:rsid w:val="411E2D9E"/>
    <w:rsid w:val="48474B84"/>
    <w:rsid w:val="48F60A52"/>
    <w:rsid w:val="49E42BA4"/>
    <w:rsid w:val="4C640544"/>
    <w:rsid w:val="4F9D67B1"/>
    <w:rsid w:val="50435C46"/>
    <w:rsid w:val="50C50E07"/>
    <w:rsid w:val="54D6742E"/>
    <w:rsid w:val="56D013DE"/>
    <w:rsid w:val="56E01407"/>
    <w:rsid w:val="59EC3B90"/>
    <w:rsid w:val="5AE14029"/>
    <w:rsid w:val="5BBF0B5A"/>
    <w:rsid w:val="5FFD6312"/>
    <w:rsid w:val="71D5007C"/>
    <w:rsid w:val="75E22622"/>
    <w:rsid w:val="77B6786C"/>
    <w:rsid w:val="7F36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5"/>
    <w:qFormat/>
    <w:uiPriority w:val="0"/>
    <w:pPr>
      <w:spacing w:after="120"/>
    </w:p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3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8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17babae4-54f0-44fa-a444-1068224df0ac"/>
    <w:basedOn w:val="5"/>
    <w:next w:val="11"/>
    <w:link w:val="12"/>
    <w:qFormat/>
    <w:uiPriority w:val="0"/>
    <w:pPr>
      <w:widowControl/>
      <w:adjustRightInd w:val="0"/>
      <w:spacing w:before="0" w:after="0" w:line="288" w:lineRule="auto"/>
      <w:textAlignment w:val="center"/>
    </w:pPr>
    <w:rPr>
      <w:rFonts w:ascii="微软雅黑" w:hAnsi="微软雅黑" w:eastAsia="微软雅黑" w:cs="Times New Roman"/>
      <w:bCs w:val="0"/>
      <w:color w:val="000000"/>
      <w:kern w:val="0"/>
      <w:sz w:val="40"/>
      <w:szCs w:val="21"/>
    </w:rPr>
  </w:style>
  <w:style w:type="paragraph" w:customStyle="1" w:styleId="11">
    <w:name w:val="acbfdd8b-e11b-4d36-88ff-6049b138f862"/>
    <w:basedOn w:val="2"/>
    <w:link w:val="14"/>
    <w:qFormat/>
    <w:uiPriority w:val="0"/>
    <w:pPr>
      <w:widowControl/>
      <w:adjustRightInd w:val="0"/>
      <w:spacing w:after="0" w:line="288" w:lineRule="auto"/>
      <w:jc w:val="left"/>
      <w:textAlignment w:val="center"/>
    </w:pPr>
    <w:rPr>
      <w:rFonts w:ascii="微软雅黑" w:hAnsi="微软雅黑" w:eastAsia="微软雅黑" w:cs="Times New Roman"/>
      <w:bCs/>
      <w:color w:val="000000"/>
      <w:kern w:val="0"/>
      <w:sz w:val="22"/>
      <w:szCs w:val="21"/>
    </w:rPr>
  </w:style>
  <w:style w:type="character" w:customStyle="1" w:styleId="12">
    <w:name w:val="17babae4-54f0-44fa-a444-1068224df0ac 字符"/>
    <w:basedOn w:val="7"/>
    <w:link w:val="10"/>
    <w:qFormat/>
    <w:uiPriority w:val="0"/>
    <w:rPr>
      <w:rFonts w:ascii="微软雅黑" w:hAnsi="微软雅黑" w:eastAsia="微软雅黑"/>
      <w:b/>
      <w:color w:val="000000"/>
      <w:sz w:val="40"/>
      <w:szCs w:val="21"/>
    </w:rPr>
  </w:style>
  <w:style w:type="character" w:customStyle="1" w:styleId="13">
    <w:name w:val="标题 字符"/>
    <w:basedOn w:val="7"/>
    <w:link w:val="5"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14">
    <w:name w:val="acbfdd8b-e11b-4d36-88ff-6049b138f862 字符"/>
    <w:basedOn w:val="7"/>
    <w:link w:val="11"/>
    <w:qFormat/>
    <w:uiPriority w:val="0"/>
    <w:rPr>
      <w:rFonts w:ascii="微软雅黑" w:hAnsi="微软雅黑" w:eastAsia="微软雅黑"/>
      <w:bCs/>
      <w:color w:val="000000"/>
      <w:sz w:val="22"/>
      <w:szCs w:val="21"/>
    </w:rPr>
  </w:style>
  <w:style w:type="character" w:customStyle="1" w:styleId="15">
    <w:name w:val="正文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19</Words>
  <Characters>10373</Characters>
  <Lines>86</Lines>
  <Paragraphs>24</Paragraphs>
  <TotalTime>1</TotalTime>
  <ScaleCrop>false</ScaleCrop>
  <LinksUpToDate>false</LinksUpToDate>
  <CharactersWithSpaces>12168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4:31:00Z</dcterms:created>
  <dc:creator>Dehuai</dc:creator>
  <cp:lastModifiedBy>Mary</cp:lastModifiedBy>
  <dcterms:modified xsi:type="dcterms:W3CDTF">2024-12-02T01:54:3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5C0AE17E2BE3CD5DA1503F6730E20729_42</vt:lpwstr>
  </property>
</Properties>
</file>